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33132" w14:textId="77777777" w:rsidR="00E71B0C" w:rsidRPr="008D6800" w:rsidRDefault="00E71B0C" w:rsidP="00E71B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 </w:t>
      </w:r>
      <w:r>
        <w:rPr>
          <w:rFonts w:ascii="Times New Roman" w:hAnsi="Times New Roman" w:cs="Times New Roman" w:hint="eastAsia"/>
          <w:sz w:val="24"/>
          <w:szCs w:val="24"/>
        </w:rPr>
        <w:t>5 targeted genes of</w:t>
      </w:r>
      <w:r>
        <w:rPr>
          <w:rFonts w:ascii="Times New Roman" w:hAnsi="Times New Roman" w:cs="Times New Roman"/>
          <w:sz w:val="24"/>
          <w:szCs w:val="24"/>
        </w:rPr>
        <w:t xml:space="preserve"> miR-6779 were involved in apoptosis</w:t>
      </w:r>
      <w:r>
        <w:rPr>
          <w:rFonts w:ascii="Times New Roman" w:hAnsi="Times New Roman" w:cs="Times New Roman" w:hint="eastAsia"/>
          <w:sz w:val="24"/>
          <w:szCs w:val="24"/>
        </w:rPr>
        <w:t xml:space="preserve"> pathway</w:t>
      </w:r>
    </w:p>
    <w:tbl>
      <w:tblPr>
        <w:tblW w:w="93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3150"/>
        <w:gridCol w:w="885"/>
        <w:gridCol w:w="1350"/>
        <w:gridCol w:w="2145"/>
      </w:tblGrid>
      <w:tr w:rsidR="00E71B0C" w14:paraId="26A4C7A9" w14:textId="77777777" w:rsidTr="00D67692">
        <w:trPr>
          <w:trHeight w:val="27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631EEF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A69382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75D683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valu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B35C31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erm_InList</w:t>
            </w:r>
            <w:proofErr w:type="spellEnd"/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E4C6A1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mbols</w:t>
            </w:r>
          </w:p>
        </w:tc>
      </w:tr>
      <w:tr w:rsidR="00E71B0C" w14:paraId="72FEB51A" w14:textId="77777777" w:rsidTr="00D67692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8C6893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ikiPathw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94A280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2ACCD6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8.80E-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00FA65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/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92C790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XIAP,BCL</w:t>
            </w:r>
            <w:proofErr w:type="gramEnd"/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L1,IGF1,MDM2</w:t>
            </w:r>
          </w:p>
        </w:tc>
      </w:tr>
      <w:tr w:rsidR="00E71B0C" w14:paraId="2C0544B7" w14:textId="77777777" w:rsidTr="00D6769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76A5D3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Reactome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 Gene S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C46166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Intrinsic Pathway for Apoptos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D96669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.48E-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3ABA9C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/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15E529" w14:textId="77777777" w:rsidR="00E71B0C" w:rsidRDefault="00E71B0C" w:rsidP="00D67692">
            <w:pPr>
              <w:widowControl/>
              <w:jc w:val="center"/>
              <w:textAlignment w:val="bottom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XIAP,BCL</w:t>
            </w:r>
            <w:proofErr w:type="gramEnd"/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L1,YWHAZ</w:t>
            </w:r>
          </w:p>
        </w:tc>
      </w:tr>
    </w:tbl>
    <w:p w14:paraId="6129ECC1" w14:textId="77777777" w:rsidR="00E71B0C" w:rsidRDefault="00E71B0C" w:rsidP="00E71B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06FB1" w14:textId="77777777" w:rsidR="0014540B" w:rsidRPr="00E71B0C" w:rsidRDefault="0014540B" w:rsidP="00E71B0C"/>
    <w:sectPr w:rsidR="0014540B" w:rsidRPr="00E71B0C" w:rsidSect="00F83022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D03FE" w14:textId="77777777" w:rsidR="00D4255A" w:rsidRDefault="00D4255A" w:rsidP="00EE5042">
      <w:r>
        <w:separator/>
      </w:r>
    </w:p>
  </w:endnote>
  <w:endnote w:type="continuationSeparator" w:id="0">
    <w:p w14:paraId="229461CB" w14:textId="77777777" w:rsidR="00D4255A" w:rsidRDefault="00D4255A" w:rsidP="00EE5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5806655"/>
      <w:docPartObj>
        <w:docPartGallery w:val="Page Numbers (Bottom of Page)"/>
        <w:docPartUnique/>
      </w:docPartObj>
    </w:sdtPr>
    <w:sdtContent>
      <w:p w14:paraId="5D2A6CC2" w14:textId="77777777" w:rsidR="00F83022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3022">
          <w:rPr>
            <w:noProof/>
            <w:lang w:val="zh-CN"/>
          </w:rPr>
          <w:t>4</w:t>
        </w:r>
        <w:r>
          <w:fldChar w:fldCharType="end"/>
        </w:r>
      </w:p>
    </w:sdtContent>
  </w:sdt>
  <w:p w14:paraId="3F9B29AA" w14:textId="77777777" w:rsidR="00F83022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0B1DC" w14:textId="77777777" w:rsidR="00D4255A" w:rsidRDefault="00D4255A" w:rsidP="00EE5042">
      <w:r>
        <w:separator/>
      </w:r>
    </w:p>
  </w:footnote>
  <w:footnote w:type="continuationSeparator" w:id="0">
    <w:p w14:paraId="1099498C" w14:textId="77777777" w:rsidR="00D4255A" w:rsidRDefault="00D4255A" w:rsidP="00EE5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DB"/>
    <w:rsid w:val="0014540B"/>
    <w:rsid w:val="00191CF0"/>
    <w:rsid w:val="00293027"/>
    <w:rsid w:val="004D03C0"/>
    <w:rsid w:val="005528CA"/>
    <w:rsid w:val="007D7EC7"/>
    <w:rsid w:val="00C810DB"/>
    <w:rsid w:val="00D4255A"/>
    <w:rsid w:val="00E71B0C"/>
    <w:rsid w:val="00EE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6AE6C"/>
  <w15:chartTrackingRefBased/>
  <w15:docId w15:val="{9A301EB9-854E-43D7-A15D-71C0F90C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0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E5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E504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E5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244</Characters>
  <Application>Microsoft Office Word</Application>
  <DocSecurity>0</DocSecurity>
  <Lines>30</Lines>
  <Paragraphs>24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1-13T02:44:00Z</dcterms:created>
  <dcterms:modified xsi:type="dcterms:W3CDTF">2023-01-1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6d203416208ee4de4c75304cbb7ce3656fe5201441fd89eb6fb9def2b01e07</vt:lpwstr>
  </property>
</Properties>
</file>